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260"/>
        <w:gridCol w:w="1260"/>
        <w:gridCol w:w="1260"/>
        <w:gridCol w:w="1260"/>
        <w:gridCol w:w="1260"/>
      </w:tblGrid>
      <w:tr w:rsidR="00EE4D84" w:rsidRPr="00EE4D84" w:rsidTr="00EE4D84">
        <w:trPr>
          <w:trHeight w:val="255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N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B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T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WS</w:t>
            </w:r>
          </w:p>
        </w:tc>
      </w:tr>
      <w:tr w:rsidR="00EE4D84" w:rsidRPr="00EE4D84" w:rsidTr="00EE4D84">
        <w:trPr>
          <w:trHeight w:val="255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S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2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4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29</w:t>
            </w:r>
          </w:p>
        </w:tc>
      </w:tr>
      <w:tr w:rsidR="00EE4D84" w:rsidRPr="00EE4D84" w:rsidTr="00EE4D84">
        <w:trPr>
          <w:trHeight w:val="255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W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</w:p>
        </w:tc>
      </w:tr>
      <w:tr w:rsidR="00EE4D84" w:rsidRPr="00EE4D84" w:rsidTr="00EE4D84">
        <w:trPr>
          <w:trHeight w:val="255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T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</w:tr>
      <w:tr w:rsidR="00EE4D84" w:rsidRPr="00EE4D84" w:rsidTr="00EE4D84">
        <w:trPr>
          <w:trHeight w:val="255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B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</w:tr>
      <w:tr w:rsidR="00EE4D84" w:rsidRPr="00EE4D84" w:rsidTr="00EE4D84">
        <w:trPr>
          <w:trHeight w:val="255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C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  <w:r w:rsidRPr="00EE4D84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  <w:t>0.0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D84" w:rsidRPr="00EE4D84" w:rsidRDefault="00EE4D84" w:rsidP="00EE4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LI"/>
              </w:rPr>
            </w:pPr>
          </w:p>
        </w:tc>
      </w:tr>
    </w:tbl>
    <w:p w:rsidR="0018490A" w:rsidRPr="00EE4D84" w:rsidRDefault="0018490A">
      <w:pPr>
        <w:rPr>
          <w:rFonts w:ascii="Arial" w:hAnsi="Arial" w:cs="Arial"/>
        </w:rPr>
      </w:pPr>
    </w:p>
    <w:p w:rsidR="00EE4D84" w:rsidRPr="00EE4D84" w:rsidRDefault="00EE4D84">
      <w:pPr>
        <w:rPr>
          <w:rFonts w:ascii="Arial" w:hAnsi="Arial" w:cs="Arial"/>
          <w:sz w:val="20"/>
          <w:szCs w:val="20"/>
          <w:lang w:val="en-US"/>
        </w:rPr>
      </w:pPr>
      <w:r w:rsidRPr="00EE4D84">
        <w:rPr>
          <w:rFonts w:ascii="Arial" w:hAnsi="Arial" w:cs="Arial"/>
          <w:sz w:val="20"/>
          <w:szCs w:val="20"/>
          <w:lang w:val="en-US"/>
        </w:rPr>
        <w:t>Table S7: Pairwise F</w:t>
      </w:r>
      <w:r w:rsidRPr="00EE4D84">
        <w:rPr>
          <w:rFonts w:ascii="Arial" w:hAnsi="Arial" w:cs="Arial"/>
          <w:sz w:val="20"/>
          <w:szCs w:val="20"/>
          <w:vertAlign w:val="subscript"/>
          <w:lang w:val="en-US"/>
        </w:rPr>
        <w:t>ST</w:t>
      </w:r>
      <w:r w:rsidRPr="00EE4D84">
        <w:rPr>
          <w:rFonts w:ascii="Arial" w:hAnsi="Arial" w:cs="Arial"/>
          <w:sz w:val="20"/>
          <w:szCs w:val="20"/>
          <w:lang w:val="en-US"/>
        </w:rPr>
        <w:t xml:space="preserve"> values (female samples only). </w:t>
      </w:r>
      <w:r>
        <w:rPr>
          <w:rFonts w:ascii="Arial" w:hAnsi="Arial" w:cs="Arial"/>
          <w:sz w:val="20"/>
          <w:szCs w:val="20"/>
          <w:lang w:val="en-US"/>
        </w:rPr>
        <w:t xml:space="preserve">SG – St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Gall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n=97); NW – Northwestern Switzerland (n=108); CS – Central Switzerland (n=80); BE – Bern (n=130); TI – Ticino (n=50); WS – Western Switzerland (n=125).</w:t>
      </w:r>
      <w:bookmarkStart w:id="0" w:name="_GoBack"/>
      <w:bookmarkEnd w:id="0"/>
    </w:p>
    <w:sectPr w:rsidR="00EE4D84" w:rsidRPr="00EE4D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D84"/>
    <w:rsid w:val="0018490A"/>
    <w:rsid w:val="00EE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9E586E"/>
  <w15:chartTrackingRefBased/>
  <w15:docId w15:val="{483388F9-019D-43F7-9DB4-5B842903D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3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1</cp:revision>
  <dcterms:created xsi:type="dcterms:W3CDTF">2021-05-21T10:58:00Z</dcterms:created>
  <dcterms:modified xsi:type="dcterms:W3CDTF">2021-05-21T11:07:00Z</dcterms:modified>
</cp:coreProperties>
</file>